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8FC" w:rsidRPr="00D33C1D" w:rsidRDefault="009B31D2" w:rsidP="009B31D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Description of t</w:t>
      </w:r>
      <w:bookmarkStart w:id="0" w:name="_GoBack"/>
      <w:bookmarkEnd w:id="0"/>
      <w:r w:rsidR="005528FC" w:rsidRPr="00D33C1D">
        <w:rPr>
          <w:rFonts w:asciiTheme="majorBidi" w:hAnsiTheme="majorBidi" w:cstheme="majorBidi"/>
          <w:b/>
          <w:bCs/>
        </w:rPr>
        <w:t xml:space="preserve">he </w:t>
      </w:r>
      <w:r w:rsidR="005528FC">
        <w:rPr>
          <w:rFonts w:asciiTheme="majorBidi" w:hAnsiTheme="majorBidi" w:cstheme="majorBidi"/>
          <w:b/>
          <w:bCs/>
        </w:rPr>
        <w:t>f</w:t>
      </w:r>
      <w:r w:rsidR="005528FC" w:rsidRPr="00D33C1D">
        <w:rPr>
          <w:rFonts w:asciiTheme="majorBidi" w:hAnsiTheme="majorBidi" w:cstheme="majorBidi"/>
          <w:b/>
          <w:bCs/>
        </w:rPr>
        <w:t xml:space="preserve">ive CFIR </w:t>
      </w:r>
      <w:r w:rsidR="005528FC">
        <w:rPr>
          <w:rFonts w:asciiTheme="majorBidi" w:hAnsiTheme="majorBidi" w:cstheme="majorBidi"/>
          <w:b/>
          <w:bCs/>
        </w:rPr>
        <w:t>d</w:t>
      </w:r>
      <w:r w:rsidR="005528FC" w:rsidRPr="00D33C1D">
        <w:rPr>
          <w:rFonts w:asciiTheme="majorBidi" w:hAnsiTheme="majorBidi" w:cstheme="majorBidi"/>
          <w:b/>
          <w:bCs/>
        </w:rPr>
        <w:t xml:space="preserve">omains and </w:t>
      </w:r>
      <w:r w:rsidR="005528FC">
        <w:rPr>
          <w:rFonts w:asciiTheme="majorBidi" w:hAnsiTheme="majorBidi" w:cstheme="majorBidi"/>
          <w:b/>
          <w:bCs/>
        </w:rPr>
        <w:t>c</w:t>
      </w:r>
      <w:r w:rsidR="005528FC" w:rsidRPr="00D33C1D">
        <w:rPr>
          <w:rFonts w:asciiTheme="majorBidi" w:hAnsiTheme="majorBidi" w:cstheme="majorBidi"/>
          <w:b/>
          <w:bCs/>
        </w:rPr>
        <w:t xml:space="preserve">onstructs within each </w:t>
      </w:r>
      <w:r w:rsidR="005528FC">
        <w:rPr>
          <w:rFonts w:asciiTheme="majorBidi" w:hAnsiTheme="majorBidi" w:cstheme="majorBidi"/>
          <w:b/>
          <w:bCs/>
        </w:rPr>
        <w:t>d</w:t>
      </w:r>
      <w:r w:rsidR="005528FC" w:rsidRPr="00D33C1D">
        <w:rPr>
          <w:rFonts w:asciiTheme="majorBidi" w:hAnsiTheme="majorBidi" w:cstheme="majorBidi"/>
          <w:b/>
          <w:bCs/>
        </w:rPr>
        <w:t>om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528FC" w:rsidRPr="00D33C1D" w:rsidTr="00D75138">
        <w:trPr>
          <w:trHeight w:val="350"/>
        </w:trPr>
        <w:tc>
          <w:tcPr>
            <w:tcW w:w="9558" w:type="dxa"/>
            <w:shd w:val="clear" w:color="auto" w:fill="auto"/>
          </w:tcPr>
          <w:p w:rsidR="005528FC" w:rsidRPr="009355D5" w:rsidRDefault="005528FC" w:rsidP="00D751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 1: Interven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– </w:t>
            </w:r>
            <w:r w:rsidRPr="003708A9">
              <w:rPr>
                <w:rFonts w:asciiTheme="majorBidi" w:hAnsiTheme="majorBidi" w:cstheme="majorBidi"/>
                <w:sz w:val="20"/>
                <w:szCs w:val="20"/>
              </w:rPr>
              <w:t>characteristics of the intervention itself</w:t>
            </w:r>
          </w:p>
        </w:tc>
      </w:tr>
      <w:tr w:rsidR="005528FC" w:rsidRPr="00D33C1D" w:rsidTr="00D75138">
        <w:trPr>
          <w:trHeight w:val="881"/>
        </w:trPr>
        <w:tc>
          <w:tcPr>
            <w:tcW w:w="9558" w:type="dxa"/>
            <w:shd w:val="clear" w:color="auto" w:fill="auto"/>
          </w:tcPr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ervention source: Perception about whether intervention is externally or internally developed</w:t>
            </w:r>
          </w:p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vidence Strength &amp; Quality: Perception of the quality and validity of evidence supporting the belief that the intervention will have desired outcomes</w:t>
            </w:r>
          </w:p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lative Advantage: Perception of the advantage of implementing the intervention versus an alternative solution</w:t>
            </w:r>
          </w:p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Adaptability: Degree to which an intervention can be tailored to meet the needs of an organization</w:t>
            </w:r>
          </w:p>
          <w:p w:rsidR="005528FC" w:rsidRPr="009355D5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rialabilit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: Ability to test the intervention on a small scale, and to reverse course if warranted</w:t>
            </w:r>
          </w:p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 xml:space="preserve">Complexity: Perceived difficulty of implementation </w:t>
            </w:r>
          </w:p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sign Quality &amp; Packaging: Perceived excellence in how the intervention is bundled and presented</w:t>
            </w:r>
          </w:p>
          <w:p w:rsidR="005528FC" w:rsidRPr="009355D5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st: Cost of the intervention and costs associated with implementing the intervention</w:t>
            </w:r>
          </w:p>
        </w:tc>
      </w:tr>
      <w:tr w:rsidR="005528FC" w:rsidRPr="00D33C1D" w:rsidTr="00D75138">
        <w:trPr>
          <w:trHeight w:val="314"/>
        </w:trPr>
        <w:tc>
          <w:tcPr>
            <w:tcW w:w="9558" w:type="dxa"/>
            <w:shd w:val="clear" w:color="auto" w:fill="auto"/>
          </w:tcPr>
          <w:p w:rsidR="005528FC" w:rsidRPr="009355D5" w:rsidRDefault="005528FC" w:rsidP="00D751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 2:</w:t>
            </w:r>
            <w:r w:rsidRPr="009355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355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er Settin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– </w:t>
            </w:r>
            <w:r w:rsidRPr="003708A9">
              <w:rPr>
                <w:rFonts w:asciiTheme="majorBidi" w:hAnsiTheme="majorBidi" w:cstheme="majorBidi"/>
                <w:sz w:val="20"/>
                <w:szCs w:val="20"/>
              </w:rPr>
              <w:t>factors external to the organization</w:t>
            </w:r>
          </w:p>
        </w:tc>
      </w:tr>
      <w:tr w:rsidR="005528FC" w:rsidRPr="00D33C1D" w:rsidTr="00D75138">
        <w:trPr>
          <w:trHeight w:val="620"/>
        </w:trPr>
        <w:tc>
          <w:tcPr>
            <w:tcW w:w="9558" w:type="dxa"/>
            <w:shd w:val="clear" w:color="auto" w:fill="auto"/>
          </w:tcPr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tient Needs &amp; Resources: Extent to which patient needs are accurately known and prioritized by the organization</w:t>
            </w:r>
          </w:p>
          <w:p w:rsidR="005528FC" w:rsidRPr="009355D5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Cosmopolitanism: Level of connectedness and networks with other organizations</w:t>
            </w:r>
          </w:p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Peer Pressure: Competitive pressure to implement an intervention</w:t>
            </w:r>
          </w:p>
          <w:p w:rsidR="005528FC" w:rsidRPr="009355D5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ternal Policy &amp; Incentives: external strategies to spread interventions, including policy and regulations, mandates, recommendations and guidelines, etc.</w:t>
            </w:r>
          </w:p>
        </w:tc>
      </w:tr>
      <w:tr w:rsidR="005528FC" w:rsidRPr="00D33C1D" w:rsidTr="00D75138">
        <w:trPr>
          <w:trHeight w:val="341"/>
        </w:trPr>
        <w:tc>
          <w:tcPr>
            <w:tcW w:w="9558" w:type="dxa"/>
            <w:shd w:val="clear" w:color="auto" w:fill="auto"/>
          </w:tcPr>
          <w:p w:rsidR="005528FC" w:rsidRPr="009355D5" w:rsidRDefault="005528FC" w:rsidP="00D751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 3: Inner Settin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- </w:t>
            </w:r>
            <w:r w:rsidRPr="003708A9">
              <w:rPr>
                <w:rFonts w:asciiTheme="majorBidi" w:hAnsiTheme="majorBidi" w:cstheme="majorBidi"/>
                <w:sz w:val="20"/>
                <w:szCs w:val="20"/>
              </w:rPr>
              <w:t>characteristics of the organization implementing the intervention</w:t>
            </w:r>
          </w:p>
        </w:tc>
      </w:tr>
      <w:tr w:rsidR="005528FC" w:rsidRPr="00D33C1D" w:rsidTr="00D75138">
        <w:trPr>
          <w:trHeight w:val="1095"/>
        </w:trPr>
        <w:tc>
          <w:tcPr>
            <w:tcW w:w="9558" w:type="dxa"/>
            <w:shd w:val="clear" w:color="auto" w:fill="auto"/>
          </w:tcPr>
          <w:p w:rsidR="005528FC" w:rsidRPr="009355D5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Structural characteristics: Age, maturity, or size of the organization</w:t>
            </w:r>
          </w:p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tworks &amp; Communication: Nature and quality of webs of social networks and the nature and quality of formal and informal communications within an organization</w:t>
            </w:r>
          </w:p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ulture: Norms, values, and basic assumptions of a given organization</w:t>
            </w:r>
          </w:p>
          <w:p w:rsidR="005528FC" w:rsidRPr="009355D5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Implementation climate: Relative priority of implementing the current intervention versus other competing priorities</w:t>
            </w:r>
          </w:p>
          <w:p w:rsidR="005528FC" w:rsidRPr="009355D5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Readiness for Implementation: Access to resources, knowledge, and information about the intervention</w:t>
            </w:r>
          </w:p>
        </w:tc>
      </w:tr>
      <w:tr w:rsidR="005528FC" w:rsidRPr="00D33C1D" w:rsidTr="00D75138">
        <w:trPr>
          <w:trHeight w:val="314"/>
        </w:trPr>
        <w:tc>
          <w:tcPr>
            <w:tcW w:w="9558" w:type="dxa"/>
            <w:shd w:val="clear" w:color="auto" w:fill="auto"/>
          </w:tcPr>
          <w:p w:rsidR="005528FC" w:rsidRPr="009355D5" w:rsidRDefault="005528FC" w:rsidP="00D7513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708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omain 4: Individuals </w:t>
            </w:r>
            <w:r w:rsidRPr="00142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- </w:t>
            </w:r>
            <w:r w:rsidRPr="00142185">
              <w:rPr>
                <w:rFonts w:asciiTheme="majorBidi" w:hAnsiTheme="majorBidi" w:cstheme="majorBidi"/>
                <w:sz w:val="20"/>
                <w:szCs w:val="20"/>
              </w:rPr>
              <w:t>characteristics of the individuals involved in implementation</w:t>
            </w:r>
          </w:p>
        </w:tc>
      </w:tr>
      <w:tr w:rsidR="005528FC" w:rsidRPr="00D33C1D" w:rsidTr="00D75138">
        <w:trPr>
          <w:trHeight w:val="836"/>
        </w:trPr>
        <w:tc>
          <w:tcPr>
            <w:tcW w:w="9558" w:type="dxa"/>
            <w:shd w:val="clear" w:color="auto" w:fill="auto"/>
          </w:tcPr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 xml:space="preserve">Knowledge and Beliefs about Intervention: Individual staff knowledge and attitude towards the intervention </w:t>
            </w:r>
          </w:p>
          <w:p w:rsidR="005528FC" w:rsidRPr="009355D5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 xml:space="preserve">Self-efficacy: An individual’s belief in their capabilities to execute the implementation </w:t>
            </w:r>
          </w:p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dividual State of Change: Phase an individual is in as he or she progresses toward skilled, enthusiastic, and sustained use of the intervention</w:t>
            </w:r>
          </w:p>
          <w:p w:rsidR="005528FC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dividual Identification with Organization: Individuals’ perception of the organization and their relationship and degree of commitment to the organization</w:t>
            </w:r>
          </w:p>
          <w:p w:rsidR="005528FC" w:rsidRPr="009355D5" w:rsidRDefault="005528FC" w:rsidP="00552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ther Personal Attributes: Personal traits such as tolerance of ambiguity, intellectual ability, motivation, etc.</w:t>
            </w:r>
          </w:p>
        </w:tc>
      </w:tr>
      <w:tr w:rsidR="005528FC" w:rsidRPr="00D33C1D" w:rsidTr="00D75138">
        <w:trPr>
          <w:trHeight w:val="260"/>
        </w:trPr>
        <w:tc>
          <w:tcPr>
            <w:tcW w:w="9558" w:type="dxa"/>
            <w:shd w:val="clear" w:color="auto" w:fill="auto"/>
          </w:tcPr>
          <w:p w:rsidR="005528FC" w:rsidRPr="009355D5" w:rsidRDefault="005528FC" w:rsidP="00D751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 5: Proces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– </w:t>
            </w:r>
            <w:r w:rsidRPr="003708A9">
              <w:rPr>
                <w:rFonts w:asciiTheme="majorBidi" w:hAnsiTheme="majorBidi" w:cstheme="majorBidi"/>
                <w:sz w:val="20"/>
                <w:szCs w:val="20"/>
              </w:rPr>
              <w:t>processes of implementation</w:t>
            </w:r>
          </w:p>
        </w:tc>
      </w:tr>
      <w:tr w:rsidR="005528FC" w:rsidRPr="00D33C1D" w:rsidTr="00D75138">
        <w:trPr>
          <w:trHeight w:val="1151"/>
        </w:trPr>
        <w:tc>
          <w:tcPr>
            <w:tcW w:w="9558" w:type="dxa"/>
            <w:shd w:val="clear" w:color="auto" w:fill="auto"/>
          </w:tcPr>
          <w:p w:rsidR="005528FC" w:rsidRPr="009355D5" w:rsidRDefault="005528FC" w:rsidP="005528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Planning: Planning for the implementation</w:t>
            </w:r>
          </w:p>
          <w:p w:rsidR="005528FC" w:rsidRPr="009355D5" w:rsidRDefault="005528FC" w:rsidP="005528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Engaging: Engaging individuals in implementation processes</w:t>
            </w:r>
          </w:p>
          <w:p w:rsidR="005528FC" w:rsidRPr="009355D5" w:rsidRDefault="005528FC" w:rsidP="005528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Executing: Executing the implementation plan</w:t>
            </w:r>
          </w:p>
          <w:p w:rsidR="005528FC" w:rsidRPr="009355D5" w:rsidRDefault="005528FC" w:rsidP="005528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Reflecting &amp; Evaluating: Reflecting and evaluating the progress of implementation</w:t>
            </w:r>
          </w:p>
        </w:tc>
      </w:tr>
    </w:tbl>
    <w:p w:rsidR="005528FC" w:rsidRDefault="005528FC" w:rsidP="005528FC">
      <w:pPr>
        <w:spacing w:before="240" w:line="480" w:lineRule="auto"/>
        <w:contextualSpacing/>
        <w:rPr>
          <w:rFonts w:asciiTheme="majorBidi" w:hAnsiTheme="majorBidi" w:cstheme="majorBidi"/>
          <w:b/>
          <w:bCs/>
        </w:rPr>
      </w:pPr>
    </w:p>
    <w:p w:rsidR="003F6661" w:rsidRDefault="009B31D2"/>
    <w:sectPr w:rsidR="003F6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240D5D"/>
    <w:multiLevelType w:val="hybridMultilevel"/>
    <w:tmpl w:val="A5A2D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1B3B12"/>
    <w:multiLevelType w:val="hybridMultilevel"/>
    <w:tmpl w:val="DF845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8FC"/>
    <w:rsid w:val="00226931"/>
    <w:rsid w:val="005528FC"/>
    <w:rsid w:val="007F7B35"/>
    <w:rsid w:val="009B3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131A92-1375-4735-9AF5-0C15CF13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8F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28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, Alexis</dc:creator>
  <cp:keywords/>
  <dc:description/>
  <cp:lastModifiedBy>Kirk, Alexis</cp:lastModifiedBy>
  <cp:revision>2</cp:revision>
  <dcterms:created xsi:type="dcterms:W3CDTF">2016-03-19T14:58:00Z</dcterms:created>
  <dcterms:modified xsi:type="dcterms:W3CDTF">2016-03-19T15:23:00Z</dcterms:modified>
</cp:coreProperties>
</file>